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DA2" w:rsidRPr="00A84BAA" w:rsidRDefault="009A7A26">
      <w:r>
        <w:rPr>
          <w:b/>
          <w:bCs/>
        </w:rPr>
        <w:t>Table</w:t>
      </w:r>
      <w:r w:rsidR="00A84BAA" w:rsidRPr="00D604CB">
        <w:rPr>
          <w:b/>
          <w:bCs/>
        </w:rPr>
        <w:t xml:space="preserve"> </w:t>
      </w:r>
      <w:r>
        <w:rPr>
          <w:b/>
          <w:bCs/>
        </w:rPr>
        <w:t>S</w:t>
      </w:r>
      <w:r w:rsidR="00A84BAA" w:rsidRPr="00D604CB">
        <w:rPr>
          <w:b/>
          <w:bCs/>
        </w:rPr>
        <w:t>1.</w:t>
      </w:r>
      <w:r w:rsidR="00A84BAA">
        <w:rPr>
          <w:b/>
          <w:bCs/>
        </w:rPr>
        <w:t xml:space="preserve"> </w:t>
      </w:r>
      <w:r w:rsidR="00A84BAA" w:rsidRPr="00D604CB">
        <w:t xml:space="preserve">Summary of HBV DNA and </w:t>
      </w:r>
      <w:r w:rsidR="00A84BAA">
        <w:t>HIV RNA loads of HIV-HBV co-infected patients on lamivudine-containing HAART</w:t>
      </w:r>
    </w:p>
    <w:tbl>
      <w:tblPr>
        <w:tblW w:w="9648" w:type="dxa"/>
        <w:tblInd w:w="108" w:type="dxa"/>
        <w:tblLook w:val="04A0"/>
      </w:tblPr>
      <w:tblGrid>
        <w:gridCol w:w="648"/>
        <w:gridCol w:w="660"/>
        <w:gridCol w:w="600"/>
        <w:gridCol w:w="600"/>
        <w:gridCol w:w="600"/>
        <w:gridCol w:w="600"/>
        <w:gridCol w:w="600"/>
        <w:gridCol w:w="600"/>
        <w:gridCol w:w="600"/>
        <w:gridCol w:w="592"/>
        <w:gridCol w:w="592"/>
        <w:gridCol w:w="592"/>
        <w:gridCol w:w="591"/>
        <w:gridCol w:w="591"/>
        <w:gridCol w:w="591"/>
        <w:gridCol w:w="591"/>
      </w:tblGrid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200" w:type="dxa"/>
            <w:gridSpan w:val="7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HBV DNA load</w:t>
            </w:r>
            <w:r w:rsidR="00C214C9">
              <w:rPr>
                <w:rFonts w:eastAsia="Times New Roman"/>
                <w:sz w:val="18"/>
                <w:szCs w:val="18"/>
              </w:rPr>
              <w:t xml:space="preserve"> (log</w:t>
            </w:r>
            <w:r w:rsidR="00C214C9" w:rsidRPr="00C214C9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="00C214C9">
              <w:rPr>
                <w:rFonts w:eastAsia="Times New Roman"/>
                <w:sz w:val="18"/>
                <w:szCs w:val="18"/>
              </w:rPr>
              <w:t xml:space="preserve"> IU/</w:t>
            </w:r>
            <w:proofErr w:type="spellStart"/>
            <w:r w:rsidR="00C214C9">
              <w:rPr>
                <w:rFonts w:eastAsia="Times New Roman"/>
                <w:sz w:val="18"/>
                <w:szCs w:val="18"/>
              </w:rPr>
              <w:t>mL</w:t>
            </w:r>
            <w:proofErr w:type="spellEnd"/>
            <w:r w:rsidR="00C214C9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4140" w:type="dxa"/>
            <w:gridSpan w:val="7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HIV RNA load</w:t>
            </w:r>
            <w:r w:rsidR="00C214C9">
              <w:rPr>
                <w:rFonts w:eastAsia="Times New Roman"/>
                <w:sz w:val="18"/>
                <w:szCs w:val="18"/>
              </w:rPr>
              <w:t xml:space="preserve"> (log</w:t>
            </w:r>
            <w:r w:rsidR="00C214C9" w:rsidRPr="00C214C9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="00C214C9">
              <w:rPr>
                <w:rFonts w:eastAsia="Times New Roman"/>
                <w:sz w:val="18"/>
                <w:szCs w:val="18"/>
              </w:rPr>
              <w:t xml:space="preserve"> copies/</w:t>
            </w:r>
            <w:proofErr w:type="spellStart"/>
            <w:r w:rsidR="00C214C9">
              <w:rPr>
                <w:rFonts w:eastAsia="Times New Roman"/>
                <w:sz w:val="18"/>
                <w:szCs w:val="18"/>
              </w:rPr>
              <w:t>mL</w:t>
            </w:r>
            <w:proofErr w:type="spellEnd"/>
            <w:r w:rsidR="00C214C9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C03406" w:rsidRPr="00C8408C" w:rsidTr="00D41F0B">
        <w:trPr>
          <w:cantSplit/>
          <w:trHeight w:val="939"/>
        </w:trPr>
        <w:tc>
          <w:tcPr>
            <w:tcW w:w="648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307972" w:rsidP="0063243F">
            <w:pPr>
              <w:spacing w:after="0" w:line="240" w:lineRule="auto"/>
              <w:ind w:left="113" w:right="113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atient </w:t>
            </w:r>
            <w:r w:rsidR="00A84BAA" w:rsidRPr="00C8408C">
              <w:rPr>
                <w:rFonts w:eastAsia="Times New Roman"/>
                <w:sz w:val="18"/>
                <w:szCs w:val="18"/>
              </w:rPr>
              <w:t>ID</w:t>
            </w:r>
          </w:p>
        </w:tc>
        <w:tc>
          <w:tcPr>
            <w:tcW w:w="660" w:type="dxa"/>
            <w:shd w:val="clear" w:color="auto" w:fill="auto"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Baseline HBeAg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Baseline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 months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2 months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 years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 years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 years</w:t>
            </w:r>
          </w:p>
        </w:tc>
        <w:tc>
          <w:tcPr>
            <w:tcW w:w="600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 years</w:t>
            </w:r>
          </w:p>
        </w:tc>
        <w:tc>
          <w:tcPr>
            <w:tcW w:w="592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Baseline</w:t>
            </w:r>
          </w:p>
        </w:tc>
        <w:tc>
          <w:tcPr>
            <w:tcW w:w="592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 months</w:t>
            </w:r>
          </w:p>
        </w:tc>
        <w:tc>
          <w:tcPr>
            <w:tcW w:w="592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2 months</w:t>
            </w:r>
          </w:p>
        </w:tc>
        <w:tc>
          <w:tcPr>
            <w:tcW w:w="591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 years</w:t>
            </w:r>
          </w:p>
        </w:tc>
        <w:tc>
          <w:tcPr>
            <w:tcW w:w="591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 years</w:t>
            </w:r>
          </w:p>
        </w:tc>
        <w:tc>
          <w:tcPr>
            <w:tcW w:w="591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 years</w:t>
            </w:r>
          </w:p>
        </w:tc>
        <w:tc>
          <w:tcPr>
            <w:tcW w:w="591" w:type="dxa"/>
            <w:shd w:val="clear" w:color="auto" w:fill="auto"/>
            <w:noWrap/>
            <w:textDirection w:val="btLr"/>
            <w:vAlign w:val="center"/>
            <w:hideMark/>
          </w:tcPr>
          <w:p w:rsidR="00C03406" w:rsidRPr="00C8408C" w:rsidRDefault="00C03406" w:rsidP="0063243F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 years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8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0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7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4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07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0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3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2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27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7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17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14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0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9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8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.0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34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5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2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5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0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1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9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4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5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4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2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2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.2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3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5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5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.6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8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2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69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4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8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4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3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4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.7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0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2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9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3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4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7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5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7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6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8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3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3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9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1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4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1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9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0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5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6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24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3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3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1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5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5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4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2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7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06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2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8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8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0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0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1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4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2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3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04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88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C03406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C03406" w:rsidRPr="00C8408C" w:rsidRDefault="00A84BAA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3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4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9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6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.67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56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77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1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6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C03406" w:rsidRPr="00C8408C" w:rsidRDefault="00C03406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D3245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8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3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6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0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4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n/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5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92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78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</w:tr>
      <w:tr w:rsidR="00ED3245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7.3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9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0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52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51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78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D3245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3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5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4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7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93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73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0.95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D3245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8.5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4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6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7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5.25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77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93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ED3245" w:rsidRPr="00C8408C" w:rsidTr="00D41F0B">
        <w:trPr>
          <w:trHeight w:val="285"/>
        </w:trPr>
        <w:tc>
          <w:tcPr>
            <w:tcW w:w="648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6.9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4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8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3.1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4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2.8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4.09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4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:rsidR="00ED3245" w:rsidRPr="00C8408C" w:rsidRDefault="00ED3245" w:rsidP="00307972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C8408C"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 w:rsidR="00A84BAA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>Note:</w:t>
      </w:r>
    </w:p>
    <w:p w:rsidR="00A84BAA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>Patients# 1-19: controlled HBV suppression</w:t>
      </w:r>
      <w:r w:rsidRPr="001268A4">
        <w:rPr>
          <w:sz w:val="20"/>
          <w:szCs w:val="20"/>
          <w:lang w:val="en-GB"/>
        </w:rPr>
        <w:tab/>
      </w:r>
    </w:p>
    <w:p w:rsidR="00A84BAA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>Patients# 20-23: had experienced HBV suppression and then HBV breakthrough</w:t>
      </w:r>
    </w:p>
    <w:p w:rsidR="00A84BAA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 xml:space="preserve">Patients# 24-26: had HBV breakthrough and never reach HBV undetectable level </w:t>
      </w:r>
    </w:p>
    <w:p w:rsidR="00A84BAA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 xml:space="preserve">Patients# 27-30: never reach HBV undetectable level </w:t>
      </w:r>
      <w:r w:rsidRPr="001268A4">
        <w:rPr>
          <w:sz w:val="20"/>
          <w:szCs w:val="20"/>
          <w:lang w:val="en-GB"/>
        </w:rPr>
        <w:tab/>
      </w:r>
    </w:p>
    <w:p w:rsidR="00A84BAA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>Patients# 15, 26-30: had partial HBV virological response at 12 months</w:t>
      </w:r>
      <w:r w:rsidRPr="001268A4">
        <w:rPr>
          <w:sz w:val="20"/>
          <w:szCs w:val="20"/>
          <w:lang w:val="en-GB"/>
        </w:rPr>
        <w:tab/>
      </w:r>
    </w:p>
    <w:p w:rsidR="00A84BAA" w:rsidRPr="001268A4" w:rsidRDefault="00743F7B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 xml:space="preserve">Patients# 20, 21, 24, </w:t>
      </w:r>
      <w:r w:rsidR="00A84BAA" w:rsidRPr="001268A4">
        <w:rPr>
          <w:sz w:val="20"/>
          <w:szCs w:val="20"/>
          <w:lang w:val="en-GB"/>
        </w:rPr>
        <w:t>25: had experienced HBV breakthrough during the first 12 months</w:t>
      </w:r>
    </w:p>
    <w:p w:rsidR="00C03406" w:rsidRPr="001268A4" w:rsidRDefault="00A84BAA" w:rsidP="00A84BAA">
      <w:pPr>
        <w:spacing w:after="0" w:line="240" w:lineRule="auto"/>
        <w:rPr>
          <w:sz w:val="20"/>
          <w:szCs w:val="20"/>
          <w:lang w:val="en-GB"/>
        </w:rPr>
      </w:pPr>
      <w:r w:rsidRPr="001268A4">
        <w:rPr>
          <w:sz w:val="20"/>
          <w:szCs w:val="20"/>
          <w:lang w:val="en-GB"/>
        </w:rPr>
        <w:t xml:space="preserve">Patients# 1-23: were taken </w:t>
      </w:r>
      <w:r w:rsidR="00743F7B" w:rsidRPr="001268A4">
        <w:rPr>
          <w:sz w:val="20"/>
          <w:szCs w:val="20"/>
          <w:lang w:val="en-GB"/>
        </w:rPr>
        <w:t xml:space="preserve">into account </w:t>
      </w:r>
      <w:r w:rsidRPr="001268A4">
        <w:rPr>
          <w:sz w:val="20"/>
          <w:szCs w:val="20"/>
          <w:lang w:val="en-GB"/>
        </w:rPr>
        <w:t xml:space="preserve">for analysis of maintaining HBV suppression </w:t>
      </w:r>
    </w:p>
    <w:p w:rsidR="00A84BAA" w:rsidRDefault="00A84BAA">
      <w:pPr>
        <w:rPr>
          <w:lang w:val="en-GB"/>
        </w:rPr>
      </w:pPr>
    </w:p>
    <w:sectPr w:rsidR="00A84BAA" w:rsidSect="00D41F0B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>
    <w:applyBreakingRules/>
  </w:compat>
  <w:rsids>
    <w:rsidRoot w:val="00C03406"/>
    <w:rsid w:val="00037F42"/>
    <w:rsid w:val="0004497B"/>
    <w:rsid w:val="000950E1"/>
    <w:rsid w:val="000E0779"/>
    <w:rsid w:val="000E1669"/>
    <w:rsid w:val="001268A4"/>
    <w:rsid w:val="00266F71"/>
    <w:rsid w:val="00275371"/>
    <w:rsid w:val="002D2D39"/>
    <w:rsid w:val="00307972"/>
    <w:rsid w:val="003212D1"/>
    <w:rsid w:val="00397DA2"/>
    <w:rsid w:val="003D357D"/>
    <w:rsid w:val="00467819"/>
    <w:rsid w:val="00484266"/>
    <w:rsid w:val="004A7C63"/>
    <w:rsid w:val="00514034"/>
    <w:rsid w:val="00547211"/>
    <w:rsid w:val="005B7726"/>
    <w:rsid w:val="0063243F"/>
    <w:rsid w:val="0074028F"/>
    <w:rsid w:val="00743F7B"/>
    <w:rsid w:val="0078628B"/>
    <w:rsid w:val="009472BD"/>
    <w:rsid w:val="00976734"/>
    <w:rsid w:val="009A7A26"/>
    <w:rsid w:val="009C32DC"/>
    <w:rsid w:val="009E5C05"/>
    <w:rsid w:val="00A61370"/>
    <w:rsid w:val="00A82BF7"/>
    <w:rsid w:val="00A84BAA"/>
    <w:rsid w:val="00A960A9"/>
    <w:rsid w:val="00B05314"/>
    <w:rsid w:val="00C03406"/>
    <w:rsid w:val="00C214C9"/>
    <w:rsid w:val="00C51D2E"/>
    <w:rsid w:val="00C766B0"/>
    <w:rsid w:val="00C8408C"/>
    <w:rsid w:val="00C92840"/>
    <w:rsid w:val="00CA1474"/>
    <w:rsid w:val="00D41F0B"/>
    <w:rsid w:val="00DA6744"/>
    <w:rsid w:val="00ED3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DA2"/>
  </w:style>
  <w:style w:type="paragraph" w:styleId="Heading2">
    <w:name w:val="heading 2"/>
    <w:basedOn w:val="Normal"/>
    <w:next w:val="Normal"/>
    <w:link w:val="Heading2Char"/>
    <w:qFormat/>
    <w:rsid w:val="00CA1474"/>
    <w:pPr>
      <w:keepNext/>
      <w:spacing w:before="480" w:after="300" w:line="240" w:lineRule="auto"/>
      <w:outlineLvl w:val="1"/>
    </w:pPr>
    <w:rPr>
      <w:rFonts w:ascii="Arial" w:eastAsia="Cordia New" w:hAnsi="Arial"/>
      <w:b/>
      <w:bCs/>
      <w:i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A1474"/>
    <w:rPr>
      <w:rFonts w:ascii="Arial" w:eastAsia="Cordia New" w:hAnsi="Arial" w:cs="Times New Roman"/>
      <w:b/>
      <w:bCs/>
      <w:i/>
      <w:sz w:val="28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98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t</dc:creator>
  <cp:lastModifiedBy>Woot</cp:lastModifiedBy>
  <cp:revision>5</cp:revision>
  <dcterms:created xsi:type="dcterms:W3CDTF">2012-07-06T03:49:00Z</dcterms:created>
  <dcterms:modified xsi:type="dcterms:W3CDTF">2012-07-10T04:08:00Z</dcterms:modified>
</cp:coreProperties>
</file>